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F45" w:rsidRPr="00670226" w:rsidRDefault="00670226">
      <w:pPr>
        <w:rPr>
          <w:b/>
        </w:rPr>
      </w:pPr>
      <w:bookmarkStart w:id="0" w:name="_GoBack"/>
      <w:r w:rsidRPr="00670226">
        <w:rPr>
          <w:b/>
        </w:rPr>
        <w:t xml:space="preserve">Description of Additional Supplementary Files </w:t>
      </w:r>
    </w:p>
    <w:bookmarkEnd w:id="0"/>
    <w:p w:rsidR="00670226" w:rsidRDefault="00670226">
      <w:r>
        <w:t xml:space="preserve">File Name: </w:t>
      </w:r>
      <w:r>
        <w:t xml:space="preserve">Supplementary </w:t>
      </w:r>
      <w:r>
        <w:t>Movie 1</w:t>
      </w:r>
      <w:r>
        <w:br/>
        <w:t xml:space="preserve">Description: </w:t>
      </w:r>
      <w:r>
        <w:t>EBV portal protein. Lateral and axial views rotation of EBV portal protein, with close up view of the channel valve, with the wing, crown, stem and β-tunnel domains colored in sand, blue, light green and gray, respectively.</w:t>
      </w:r>
    </w:p>
    <w:sectPr w:rsidR="00670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226"/>
    <w:rsid w:val="00670226"/>
    <w:rsid w:val="0097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658E"/>
  <w15:chartTrackingRefBased/>
  <w15:docId w15:val="{78EDBBFB-5BA1-4FED-9934-EFB472CF5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23T20:46:00Z</dcterms:created>
  <dcterms:modified xsi:type="dcterms:W3CDTF">2019-07-23T20:46:00Z</dcterms:modified>
</cp:coreProperties>
</file>